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F2D520" w14:textId="77777777" w:rsidR="00013853" w:rsidRPr="00013853" w:rsidRDefault="00013853" w:rsidP="00013853">
      <w:pPr>
        <w:spacing w:after="60" w:line="480" w:lineRule="auto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Antiviral defence systems in the rumen microbiome</w:t>
      </w:r>
    </w:p>
    <w:p w14:paraId="57E6F348" w14:textId="77777777" w:rsidR="00013853" w:rsidRPr="00013853" w:rsidRDefault="00013853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20FF602" w14:textId="77777777" w:rsidR="00013853" w:rsidRPr="00013853" w:rsidRDefault="00013853" w:rsidP="00013853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Johan S. Sáenz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sz w:val="14"/>
          <w:szCs w:val="14"/>
          <w:vertAlign w:val="superscript"/>
          <w:lang w:eastAsia="en-GB"/>
          <w14:ligatures w14:val="none"/>
        </w:rPr>
        <w:t>1,2,*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, Bibiana Rios-Galicia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sz w:val="14"/>
          <w:szCs w:val="14"/>
          <w:vertAlign w:val="superscript"/>
          <w:lang w:eastAsia="en-GB"/>
          <w14:ligatures w14:val="none"/>
        </w:rPr>
        <w:t>1,2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 &amp; Jana Seifert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sz w:val="14"/>
          <w:szCs w:val="14"/>
          <w:vertAlign w:val="superscript"/>
          <w:lang w:eastAsia="en-GB"/>
          <w14:ligatures w14:val="none"/>
        </w:rPr>
        <w:t>1,2</w:t>
      </w:r>
    </w:p>
    <w:p w14:paraId="495D974C" w14:textId="77777777" w:rsidR="00013853" w:rsidRPr="00013853" w:rsidRDefault="00013853" w:rsidP="00013853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color w:val="000000"/>
          <w:kern w:val="0"/>
          <w:sz w:val="14"/>
          <w:szCs w:val="14"/>
          <w:vertAlign w:val="superscript"/>
          <w:lang w:eastAsia="en-GB"/>
          <w14:ligatures w14:val="none"/>
        </w:rPr>
        <w:t>1</w:t>
      </w:r>
      <w:r w:rsidRPr="0001385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Institute of Animal Science, University of Hohenheim, Emil-Wolff-Str. 6-10, 70593 Stuttgart, Germany</w:t>
      </w:r>
    </w:p>
    <w:p w14:paraId="26822005" w14:textId="77777777" w:rsidR="00013853" w:rsidRPr="00013853" w:rsidRDefault="00013853" w:rsidP="00013853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color w:val="000000"/>
          <w:kern w:val="0"/>
          <w:sz w:val="14"/>
          <w:szCs w:val="14"/>
          <w:vertAlign w:val="superscript"/>
          <w:lang w:eastAsia="en-GB"/>
          <w14:ligatures w14:val="none"/>
        </w:rPr>
        <w:t>2</w:t>
      </w:r>
      <w:r w:rsidRPr="0001385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HoLMiR—Hohenheim Center for Livestock Microbiome Research, University of Hohenheim, Leonore-Blosser-Reisen Weg 3, 70593 Stuttgart, Germany</w:t>
      </w:r>
    </w:p>
    <w:p w14:paraId="521B2EB2" w14:textId="69131863" w:rsidR="00013853" w:rsidRDefault="00013853" w:rsidP="00013853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01385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01385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*Corresponding author: </w:t>
      </w:r>
      <w:hyperlink r:id="rId4" w:history="1">
        <w:r w:rsidRPr="00013853">
          <w:rPr>
            <w:rFonts w:ascii="Arial" w:eastAsia="Times New Roman" w:hAnsi="Arial" w:cs="Arial"/>
            <w:color w:val="1155CC"/>
            <w:kern w:val="0"/>
            <w:u w:val="single"/>
            <w:lang w:eastAsia="en-GB"/>
            <w14:ligatures w14:val="none"/>
          </w:rPr>
          <w:t>johan.saenzmedina@uni-hohenheim.de</w:t>
        </w:r>
      </w:hyperlink>
    </w:p>
    <w:p w14:paraId="1DADD40F" w14:textId="77777777" w:rsidR="00013853" w:rsidRDefault="00013853" w:rsidP="00013853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1D8AD7C1" w14:textId="0E1D8617" w:rsidR="00013853" w:rsidRPr="00013853" w:rsidRDefault="00013853" w:rsidP="00013853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Supplementary material </w:t>
      </w:r>
    </w:p>
    <w:p w14:paraId="7283C3BA" w14:textId="77777777" w:rsidR="00013853" w:rsidRDefault="00013853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67719C2" w14:textId="77777777" w:rsidR="008E78EB" w:rsidRDefault="008E78EB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36B81A2" w14:textId="2E05408B" w:rsidR="008E78EB" w:rsidRDefault="008E78EB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en-GB"/>
        </w:rPr>
        <w:drawing>
          <wp:inline distT="0" distB="0" distL="0" distR="0" wp14:anchorId="1A89E4F9" wp14:editId="288AFA9D">
            <wp:extent cx="5486400" cy="3657600"/>
            <wp:effectExtent l="0" t="0" r="0" b="0"/>
            <wp:docPr id="417966073" name="Picture 1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966073" name="Picture 1" descr="A comparison of a dia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9BD5A" w14:textId="0532AEF0" w:rsidR="008E78EB" w:rsidRPr="008E78EB" w:rsidRDefault="008E78EB" w:rsidP="00AE4C22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Figure S1.</w:t>
      </w:r>
      <w:r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 Genome size. </w:t>
      </w:r>
      <w:r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Comparison o</w:t>
      </w:r>
      <w:r w:rsidR="00A66C90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f</w:t>
      </w:r>
      <w:r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the genome </w:t>
      </w:r>
      <w:r w:rsidR="00F33A9C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size</w:t>
      </w:r>
      <w:r w:rsidR="00F33A9C"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</w:t>
      </w:r>
      <w:r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between the A) </w:t>
      </w:r>
      <w:r w:rsidR="009E5150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archaeal</w:t>
      </w:r>
      <w:r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and </w:t>
      </w:r>
      <w:r w:rsidR="009E5150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b</w:t>
      </w:r>
      <w:r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acteria</w:t>
      </w:r>
      <w:r w:rsidR="009E5150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l genomes</w:t>
      </w:r>
      <w:r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and B) isolate</w:t>
      </w:r>
      <w:r w:rsidR="009E5150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s</w:t>
      </w:r>
      <w:r w:rsidRPr="008E78EB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and MAGs. Kruskall-Wallis test *** &lt; 0.0005</w:t>
      </w:r>
    </w:p>
    <w:p w14:paraId="05583DBD" w14:textId="77777777" w:rsidR="008E78EB" w:rsidRDefault="008E78EB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A8A1F3F" w14:textId="77777777" w:rsidR="008E78EB" w:rsidRDefault="008E78EB" w:rsidP="00013853">
      <w:pPr>
        <w:rPr>
          <w:rFonts w:ascii="Times New Roman" w:eastAsia="Times New Roman" w:hAnsi="Times New Roman" w:cs="Times New Roman"/>
          <w:kern w:val="0"/>
          <w:lang w:val="de-DE" w:eastAsia="en-GB"/>
          <w14:ligatures w14:val="none"/>
        </w:rPr>
      </w:pPr>
    </w:p>
    <w:p w14:paraId="46A1678C" w14:textId="77777777" w:rsidR="000139F6" w:rsidRDefault="000139F6" w:rsidP="00013853">
      <w:pPr>
        <w:rPr>
          <w:rFonts w:ascii="Times New Roman" w:eastAsia="Times New Roman" w:hAnsi="Times New Roman" w:cs="Times New Roman"/>
          <w:kern w:val="0"/>
          <w:lang w:val="de-DE" w:eastAsia="en-GB"/>
          <w14:ligatures w14:val="none"/>
        </w:rPr>
      </w:pPr>
    </w:p>
    <w:p w14:paraId="73274244" w14:textId="77777777" w:rsidR="000139F6" w:rsidRDefault="000139F6" w:rsidP="00013853">
      <w:pPr>
        <w:rPr>
          <w:rFonts w:ascii="Times New Roman" w:eastAsia="Times New Roman" w:hAnsi="Times New Roman" w:cs="Times New Roman"/>
          <w:kern w:val="0"/>
          <w:lang w:val="de-DE" w:eastAsia="en-GB"/>
          <w14:ligatures w14:val="none"/>
        </w:rPr>
      </w:pPr>
    </w:p>
    <w:p w14:paraId="04467AB1" w14:textId="77777777" w:rsidR="000139F6" w:rsidRDefault="000139F6" w:rsidP="00013853">
      <w:pPr>
        <w:rPr>
          <w:rFonts w:ascii="Times New Roman" w:eastAsia="Times New Roman" w:hAnsi="Times New Roman" w:cs="Times New Roman"/>
          <w:kern w:val="0"/>
          <w:lang w:val="de-DE" w:eastAsia="en-GB"/>
          <w14:ligatures w14:val="none"/>
        </w:rPr>
      </w:pPr>
    </w:p>
    <w:p w14:paraId="340BC5AF" w14:textId="4AB69B83" w:rsidR="000139F6" w:rsidRDefault="000139F6" w:rsidP="00013853">
      <w:pPr>
        <w:rPr>
          <w:rFonts w:ascii="Times New Roman" w:eastAsia="Times New Roman" w:hAnsi="Times New Roman" w:cs="Times New Roman"/>
          <w:kern w:val="0"/>
          <w:lang w:val="de-DE"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de-DE" w:eastAsia="en-GB"/>
        </w:rPr>
        <w:drawing>
          <wp:inline distT="0" distB="0" distL="0" distR="0" wp14:anchorId="5A78BE37" wp14:editId="67C2B335">
            <wp:extent cx="5731510" cy="2865755"/>
            <wp:effectExtent l="0" t="0" r="0" b="4445"/>
            <wp:docPr id="60236867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368679" name="Picture 1" descr="A graph of a number of peopl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FDD61" w14:textId="3C888628" w:rsidR="006A3F4E" w:rsidRPr="00AB4A76" w:rsidRDefault="006A3F4E" w:rsidP="00AE4C22">
      <w:pPr>
        <w:spacing w:line="360" w:lineRule="auto"/>
        <w:jc w:val="both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AE4C22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Figure S2.</w:t>
      </w:r>
      <w:r w:rsidRPr="00AB4A76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r w:rsidR="00AE4C22">
        <w:rPr>
          <w:rFonts w:ascii="Arial" w:eastAsia="Times New Roman" w:hAnsi="Arial" w:cs="Arial"/>
          <w:kern w:val="0"/>
          <w:lang w:eastAsia="en-GB"/>
          <w14:ligatures w14:val="none"/>
        </w:rPr>
        <w:t xml:space="preserve">Prevalence, abundance and density (per genome per </w:t>
      </w:r>
      <w:proofErr w:type="spellStart"/>
      <w:r w:rsidR="00AE4C22">
        <w:rPr>
          <w:rFonts w:ascii="Arial" w:eastAsia="Times New Roman" w:hAnsi="Arial" w:cs="Arial"/>
          <w:kern w:val="0"/>
          <w:lang w:eastAsia="en-GB"/>
          <w14:ligatures w14:val="none"/>
        </w:rPr>
        <w:t>kbp</w:t>
      </w:r>
      <w:proofErr w:type="spellEnd"/>
      <w:r w:rsidR="00AE4C22">
        <w:rPr>
          <w:rFonts w:ascii="Arial" w:eastAsia="Times New Roman" w:hAnsi="Arial" w:cs="Arial"/>
          <w:kern w:val="0"/>
          <w:lang w:eastAsia="en-GB"/>
          <w14:ligatures w14:val="none"/>
        </w:rPr>
        <w:t>) of defence systems across the rumen phyla. Phyla with more than 10 genomes in the dataset were included.</w:t>
      </w:r>
    </w:p>
    <w:p w14:paraId="04BD85C7" w14:textId="77777777" w:rsidR="008E78EB" w:rsidRPr="00AB4A76" w:rsidRDefault="008E78EB" w:rsidP="00013853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2698A96A" w14:textId="77777777" w:rsidR="008E78EB" w:rsidRDefault="008E78EB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09E75D1" w14:textId="77777777" w:rsidR="008E78EB" w:rsidRDefault="008E78EB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C1DAFFB" w14:textId="77777777" w:rsidR="008E78EB" w:rsidRPr="00AB4A76" w:rsidRDefault="008E78EB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6559FF7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1914AE5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0BAB867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F9F44F1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6A1C390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CF9935B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04D24C1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74E67FE" w14:textId="77777777" w:rsidR="000139F6" w:rsidRPr="00AB4A76" w:rsidRDefault="000139F6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6103691" w14:textId="77777777" w:rsidR="008E78EB" w:rsidRPr="00013853" w:rsidRDefault="008E78EB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3F8B4C0" w14:textId="11115129" w:rsidR="00013853" w:rsidRPr="00013853" w:rsidRDefault="00013853" w:rsidP="00013853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color w:val="000000"/>
          <w:kern w:val="0"/>
          <w:bdr w:val="none" w:sz="0" w:space="0" w:color="auto" w:frame="1"/>
          <w:lang w:eastAsia="en-GB"/>
          <w14:ligatures w14:val="none"/>
        </w:rPr>
        <w:lastRenderedPageBreak/>
        <w:fldChar w:fldCharType="begin"/>
      </w:r>
      <w:r w:rsidRPr="00013853">
        <w:rPr>
          <w:rFonts w:ascii="Arial" w:eastAsia="Times New Roman" w:hAnsi="Arial" w:cs="Arial"/>
          <w:color w:val="000000"/>
          <w:kern w:val="0"/>
          <w:bdr w:val="none" w:sz="0" w:space="0" w:color="auto" w:frame="1"/>
          <w:lang w:eastAsia="en-GB"/>
          <w14:ligatures w14:val="none"/>
        </w:rPr>
        <w:instrText xml:space="preserve"> INCLUDEPICTURE "https://lh7-us.googleusercontent.com/7q_IU8QyIhUryb3Omv6ole-sdVmOFq-Ni-f9yyfjGDfV2n32afvFrAmYU_C9_tWYe8vbxZU1qyZvoiAjd7ZgqntvTnDdKpQvpjc3xO0cdW2Yvy69Es9JWViaf83bWd3oeJSwid3Q2P6DYMdJOmDyGT4" \* MERGEFORMATINET </w:instrText>
      </w:r>
      <w:r w:rsidRPr="00013853">
        <w:rPr>
          <w:rFonts w:ascii="Arial" w:eastAsia="Times New Roman" w:hAnsi="Arial" w:cs="Arial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separate"/>
      </w:r>
      <w:r w:rsidRPr="00013853">
        <w:rPr>
          <w:rFonts w:ascii="Arial" w:eastAsia="Times New Roman" w:hAnsi="Arial" w:cs="Arial"/>
          <w:noProof/>
          <w:color w:val="000000"/>
          <w:kern w:val="0"/>
          <w:bdr w:val="none" w:sz="0" w:space="0" w:color="auto" w:frame="1"/>
          <w:lang w:eastAsia="en-GB"/>
          <w14:ligatures w14:val="none"/>
        </w:rPr>
        <w:drawing>
          <wp:inline distT="0" distB="0" distL="0" distR="0" wp14:anchorId="78446758" wp14:editId="24B400AF">
            <wp:extent cx="5731510" cy="3821430"/>
            <wp:effectExtent l="0" t="0" r="0" b="1270"/>
            <wp:docPr id="627106110" name="Picture 2" descr="A graph of a number of defence system famil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106110" name="Picture 2" descr="A graph of a number of defence system famili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3853">
        <w:rPr>
          <w:rFonts w:ascii="Arial" w:eastAsia="Times New Roman" w:hAnsi="Arial" w:cs="Arial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end"/>
      </w:r>
    </w:p>
    <w:p w14:paraId="373AFF18" w14:textId="151ED01E" w:rsidR="00013853" w:rsidRPr="00013853" w:rsidRDefault="00013853" w:rsidP="00AE4C2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Figure S</w:t>
      </w:r>
      <w:r w:rsidR="006A3F4E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3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. Correlation between the number of defence systems and defence </w:t>
      </w:r>
      <w:r w:rsidR="00642731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system 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families harboured per genome. </w:t>
      </w:r>
      <w:r w:rsidRPr="0001385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Each dot represents the average number of defence</w:t>
      </w:r>
      <w:r w:rsidR="00642731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system</w:t>
      </w:r>
      <w:r w:rsidRPr="0001385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families and defence systems found in the most prevalent </w:t>
      </w:r>
      <w:r w:rsidR="00F70832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genera</w:t>
      </w:r>
      <w:r w:rsidRPr="0001385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of the dataset. Only the genera represented by more than 10 genomes were selected (n=57).</w:t>
      </w:r>
    </w:p>
    <w:p w14:paraId="6D591149" w14:textId="104ED56E" w:rsidR="00013853" w:rsidRPr="00013853" w:rsidRDefault="00013853" w:rsidP="0001385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1385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01385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01385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01385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01385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01385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br/>
      </w:r>
      <w:r w:rsidRPr="00013853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fldChar w:fldCharType="begin"/>
      </w:r>
      <w:r w:rsidRPr="00013853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instrText xml:space="preserve"> INCLUDEPICTURE "https://lh7-us.googleusercontent.com/cqhYLzj4K3JpxrZCJSTEb4i2q_9yV7X--VhdJ1pTLvjTqxQWTdILa8U30rtJ-V5yCkTZRe6kcpwcy8Ic6IviwghrdbAfPQoP4mUMvfOJQ11HkX0uCIaWEW-3BcoWYyp-_CWkptaXIIkshujZHVIwXd0" \* MERGEFORMATINET </w:instrText>
      </w:r>
      <w:r w:rsidRPr="00013853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fldChar w:fldCharType="separate"/>
      </w:r>
      <w:r w:rsidRPr="00013853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GB"/>
          <w14:ligatures w14:val="none"/>
        </w:rPr>
        <w:drawing>
          <wp:inline distT="0" distB="0" distL="0" distR="0" wp14:anchorId="733D9BB1" wp14:editId="0953AB14">
            <wp:extent cx="5731510" cy="2865755"/>
            <wp:effectExtent l="0" t="0" r="0" b="4445"/>
            <wp:docPr id="685563116" name="Picture 1" descr="A blue and white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563116" name="Picture 1" descr="A blue and white squares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3853">
        <w:rPr>
          <w:rFonts w:ascii="Times New Roman" w:eastAsia="Times New Roman" w:hAnsi="Times New Roman" w:cs="Times New Roman"/>
          <w:kern w:val="0"/>
          <w:bdr w:val="none" w:sz="0" w:space="0" w:color="auto" w:frame="1"/>
          <w:lang w:eastAsia="en-GB"/>
          <w14:ligatures w14:val="none"/>
        </w:rPr>
        <w:fldChar w:fldCharType="end"/>
      </w:r>
    </w:p>
    <w:p w14:paraId="546A6643" w14:textId="42570D03" w:rsidR="00C53697" w:rsidRDefault="00013853">
      <w:pPr>
        <w:spacing w:line="480" w:lineRule="auto"/>
        <w:jc w:val="both"/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pPrChange w:id="0" w:author="Johan Sebastián Saenz" w:date="2024-11-11T10:52:00Z" w16du:dateUtc="2024-11-11T09:52:00Z">
          <w:pPr>
            <w:spacing w:line="480" w:lineRule="auto"/>
          </w:pPr>
        </w:pPrChange>
      </w:pP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 Figure S</w:t>
      </w:r>
      <w:r w:rsidR="006A3F4E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4</w:t>
      </w:r>
      <w:r w:rsidRPr="00013853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 xml:space="preserve">. Prevalence of defence mechanisms across different bacterial and archaeal phyla in the cow-rumen microbiome. </w:t>
      </w:r>
      <w:r w:rsidRPr="0001385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The relative abundance of the different system is shown with the blue colour</w:t>
      </w:r>
      <w:r w:rsidR="00C5369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br w:type="page"/>
      </w:r>
    </w:p>
    <w:p w14:paraId="620C52A9" w14:textId="01CFBCAD" w:rsidR="00C53697" w:rsidRDefault="00C53697" w:rsidP="00C53697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eastAsia="en-GB"/>
        </w:rPr>
        <w:lastRenderedPageBreak/>
        <w:drawing>
          <wp:inline distT="0" distB="0" distL="0" distR="0" wp14:anchorId="1985ED3A" wp14:editId="19982AAB">
            <wp:extent cx="5731510" cy="2865755"/>
            <wp:effectExtent l="0" t="0" r="0" b="4445"/>
            <wp:docPr id="1435244376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44376" name="Picture 1" descr="A graph of different colored line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38DB8" w14:textId="47DBE119" w:rsidR="006A3F4E" w:rsidRDefault="006A3F4E" w:rsidP="00AE4C22">
      <w:pPr>
        <w:spacing w:line="480" w:lineRule="auto"/>
        <w:jc w:val="both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F33A9C">
        <w:rPr>
          <w:rFonts w:ascii="Arial" w:eastAsia="Times New Roman" w:hAnsi="Arial" w:cs="Arial"/>
          <w:b/>
          <w:bCs/>
          <w:kern w:val="0"/>
          <w:lang w:eastAsia="en-GB"/>
          <w14:ligatures w14:val="none"/>
          <w:rPrChange w:id="1" w:author="Johan Sebastián Saenz" w:date="2024-11-11T10:52:00Z" w16du:dateUtc="2024-11-11T09:52:00Z"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</w:rPrChange>
        </w:rPr>
        <w:t>Figure S5.</w:t>
      </w:r>
      <w:r w:rsidR="00F33A9C" w:rsidRPr="00F33A9C">
        <w:rPr>
          <w:rFonts w:ascii="Arial" w:eastAsia="Times New Roman" w:hAnsi="Arial" w:cs="Arial"/>
          <w:kern w:val="0"/>
          <w:lang w:eastAsia="en-GB"/>
          <w14:ligatures w14:val="none"/>
        </w:rPr>
        <w:t xml:space="preserve"> Comparison of defence system prevalence</w:t>
      </w:r>
      <w:r w:rsidR="00F33A9C">
        <w:rPr>
          <w:rFonts w:ascii="Arial" w:eastAsia="Times New Roman" w:hAnsi="Arial" w:cs="Arial"/>
          <w:kern w:val="0"/>
          <w:lang w:eastAsia="en-GB"/>
          <w14:ligatures w14:val="none"/>
        </w:rPr>
        <w:t xml:space="preserve">, </w:t>
      </w:r>
      <w:r w:rsidR="00F33A9C" w:rsidRPr="00F33A9C">
        <w:rPr>
          <w:rFonts w:ascii="Arial" w:eastAsia="Times New Roman" w:hAnsi="Arial" w:cs="Arial"/>
          <w:kern w:val="0"/>
          <w:lang w:eastAsia="en-GB"/>
          <w14:ligatures w14:val="none"/>
        </w:rPr>
        <w:t>abundance</w:t>
      </w:r>
      <w:r w:rsidR="00F33A9C">
        <w:rPr>
          <w:rFonts w:ascii="Arial" w:eastAsia="Times New Roman" w:hAnsi="Arial" w:cs="Arial"/>
          <w:kern w:val="0"/>
          <w:lang w:eastAsia="en-GB"/>
          <w14:ligatures w14:val="none"/>
        </w:rPr>
        <w:t xml:space="preserve"> and density</w:t>
      </w:r>
      <w:r w:rsidR="00F33A9C" w:rsidRPr="00F33A9C">
        <w:rPr>
          <w:rFonts w:ascii="Arial" w:eastAsia="Times New Roman" w:hAnsi="Arial" w:cs="Arial"/>
          <w:kern w:val="0"/>
          <w:lang w:eastAsia="en-GB"/>
          <w14:ligatures w14:val="none"/>
          <w:rPrChange w:id="2" w:author="Johan Sebastián Saenz" w:date="2024-11-11T10:52:00Z" w16du:dateUtc="2024-11-11T09:52:00Z"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</w:rPrChange>
        </w:rPr>
        <w:t xml:space="preserve"> across several environments. The data from human, soil and marine was obtained from (</w:t>
      </w:r>
      <w:proofErr w:type="spellStart"/>
      <w:r w:rsidR="00F33A9C" w:rsidRPr="00F33A9C">
        <w:rPr>
          <w:rFonts w:ascii="Arial" w:eastAsia="Times New Roman" w:hAnsi="Arial" w:cs="Arial"/>
          <w:kern w:val="0"/>
          <w:lang w:eastAsia="en-GB"/>
          <w14:ligatures w14:val="none"/>
          <w:rPrChange w:id="3" w:author="Johan Sebastián Saenz" w:date="2024-11-11T10:52:00Z" w16du:dateUtc="2024-11-11T09:52:00Z"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</w:rPrChange>
        </w:rPr>
        <w:t>Beavogui</w:t>
      </w:r>
      <w:proofErr w:type="spellEnd"/>
      <w:r w:rsidR="00F33A9C" w:rsidRPr="00F33A9C">
        <w:rPr>
          <w:rFonts w:ascii="Arial" w:eastAsia="Times New Roman" w:hAnsi="Arial" w:cs="Arial"/>
          <w:kern w:val="0"/>
          <w:lang w:eastAsia="en-GB"/>
          <w14:ligatures w14:val="none"/>
          <w:rPrChange w:id="4" w:author="Johan Sebastián Saenz" w:date="2024-11-11T10:52:00Z" w16du:dateUtc="2024-11-11T09:52:00Z"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</w:rPrChange>
        </w:rPr>
        <w:t xml:space="preserve"> et al. 2024)</w:t>
      </w:r>
    </w:p>
    <w:p w14:paraId="1EE7F87B" w14:textId="77777777" w:rsidR="00AE4C22" w:rsidRDefault="00AE4C22" w:rsidP="00AE4C22">
      <w:pPr>
        <w:spacing w:line="480" w:lineRule="auto"/>
        <w:jc w:val="both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676133FE" w14:textId="709F3797" w:rsidR="00AE4C22" w:rsidRPr="00F33A9C" w:rsidRDefault="00AE4C22" w:rsidP="00AE4C22">
      <w:pPr>
        <w:spacing w:line="480" w:lineRule="auto"/>
        <w:jc w:val="both"/>
        <w:rPr>
          <w:rFonts w:ascii="Arial" w:eastAsia="Times New Roman" w:hAnsi="Arial" w:cs="Arial"/>
          <w:kern w:val="0"/>
          <w:lang w:eastAsia="en-GB"/>
          <w14:ligatures w14:val="none"/>
          <w:rPrChange w:id="5" w:author="Johan Sebastián Saenz" w:date="2024-11-11T10:52:00Z" w16du:dateUtc="2024-11-11T09:52:00Z">
            <w:rPr>
              <w:rFonts w:ascii="Times New Roman" w:eastAsia="Times New Roman" w:hAnsi="Times New Roman" w:cs="Times New Roman"/>
              <w:kern w:val="0"/>
              <w:lang w:eastAsia="en-GB"/>
              <w14:ligatures w14:val="none"/>
            </w:rPr>
          </w:rPrChange>
        </w:rPr>
      </w:pPr>
      <w:r w:rsidRPr="002624FE">
        <w:rPr>
          <w:rFonts w:ascii="Arial" w:hAnsi="Arial" w:cs="Arial"/>
          <w:noProof/>
          <w:color w:val="000000" w:themeColor="text1"/>
        </w:rPr>
        <w:t xml:space="preserve">Beavogui, Angelina, Auriane Lacroix, Nicolas Wiart, Julie Poulain, Tom O. Delmont, Lucas Paoli, Patrick Wincker, and Pedro H. Oliveira. 2024. “The Defensome of Complex Bacterial Communities.” </w:t>
      </w:r>
      <w:r w:rsidRPr="002624FE">
        <w:rPr>
          <w:rFonts w:ascii="Arial" w:hAnsi="Arial" w:cs="Arial"/>
          <w:i/>
          <w:noProof/>
          <w:color w:val="000000" w:themeColor="text1"/>
        </w:rPr>
        <w:t>Nature Communications</w:t>
      </w:r>
      <w:r w:rsidRPr="002624FE">
        <w:rPr>
          <w:rFonts w:ascii="Arial" w:hAnsi="Arial" w:cs="Arial"/>
          <w:noProof/>
          <w:color w:val="000000" w:themeColor="text1"/>
        </w:rPr>
        <w:t xml:space="preserve"> 15 (1): 2146</w:t>
      </w:r>
    </w:p>
    <w:sectPr w:rsidR="00AE4C22" w:rsidRPr="00F33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han Sebastián Saenz">
    <w15:presenceInfo w15:providerId="Windows Live" w15:userId="cea119d50b82b8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53"/>
    <w:rsid w:val="00013853"/>
    <w:rsid w:val="000139F6"/>
    <w:rsid w:val="000B7252"/>
    <w:rsid w:val="00177112"/>
    <w:rsid w:val="002C754B"/>
    <w:rsid w:val="003D0B14"/>
    <w:rsid w:val="005A071C"/>
    <w:rsid w:val="00642731"/>
    <w:rsid w:val="006A3F4E"/>
    <w:rsid w:val="00767750"/>
    <w:rsid w:val="007D49AF"/>
    <w:rsid w:val="00876C0D"/>
    <w:rsid w:val="008E78EB"/>
    <w:rsid w:val="009E5150"/>
    <w:rsid w:val="00A66C90"/>
    <w:rsid w:val="00AB4A76"/>
    <w:rsid w:val="00AB7AE7"/>
    <w:rsid w:val="00AE4C22"/>
    <w:rsid w:val="00B27175"/>
    <w:rsid w:val="00C53697"/>
    <w:rsid w:val="00CF2551"/>
    <w:rsid w:val="00D94E6E"/>
    <w:rsid w:val="00E4551A"/>
    <w:rsid w:val="00F33A9C"/>
    <w:rsid w:val="00F7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40C08"/>
  <w15:chartTrackingRefBased/>
  <w15:docId w15:val="{DA93F578-CD9B-8844-9F93-C018EC1B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8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8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8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8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8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8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8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8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8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8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85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85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85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85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85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85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85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138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8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8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8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138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85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138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8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85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1385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138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1385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A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A7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33A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92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johan.saenzmedina@uni-hohenheim.de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35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aenz</dc:creator>
  <cp:keywords/>
  <dc:description/>
  <cp:lastModifiedBy>Johan Sebastián Saenz</cp:lastModifiedBy>
  <cp:revision>6</cp:revision>
  <dcterms:created xsi:type="dcterms:W3CDTF">2024-11-07T15:51:00Z</dcterms:created>
  <dcterms:modified xsi:type="dcterms:W3CDTF">2024-12-08T09:34:00Z</dcterms:modified>
</cp:coreProperties>
</file>